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B6E11" w14:textId="205AD418" w:rsidR="00334EC1" w:rsidRPr="00A27AB3" w:rsidRDefault="00B41962" w:rsidP="00806506">
      <w:pPr>
        <w:spacing w:before="0" w:after="360" w:line="240" w:lineRule="auto"/>
        <w:rPr>
          <w:b/>
          <w:bCs/>
        </w:rPr>
      </w:pPr>
      <w:r>
        <w:rPr>
          <w:rFonts w:cs="Angsana New"/>
          <w:b/>
          <w:bCs/>
          <w:szCs w:val="30"/>
        </w:rPr>
        <w:t>Supplementa</w:t>
      </w:r>
      <w:r w:rsidR="00773CDA">
        <w:rPr>
          <w:rFonts w:cs="Angsana New"/>
          <w:b/>
          <w:bCs/>
          <w:szCs w:val="30"/>
        </w:rPr>
        <w:t>ry</w:t>
      </w:r>
      <w:r>
        <w:rPr>
          <w:rFonts w:cs="Angsana New"/>
          <w:b/>
          <w:bCs/>
          <w:szCs w:val="30"/>
        </w:rPr>
        <w:t xml:space="preserve"> </w:t>
      </w:r>
      <w:r w:rsidR="00334EC1" w:rsidRPr="00A27AB3">
        <w:rPr>
          <w:b/>
          <w:bCs/>
        </w:rPr>
        <w:t xml:space="preserve">Table </w:t>
      </w:r>
      <w:r w:rsidR="00BA6A14">
        <w:rPr>
          <w:b/>
          <w:bCs/>
        </w:rPr>
        <w:t>2</w:t>
      </w:r>
      <w:r w:rsidR="00146F8E">
        <w:rPr>
          <w:b/>
          <w:bCs/>
        </w:rPr>
        <w:tab/>
      </w:r>
      <w:r>
        <w:t>F</w:t>
      </w:r>
      <w:r w:rsidR="00334EC1" w:rsidRPr="00B41962">
        <w:t xml:space="preserve">actors contributing to the change </w:t>
      </w:r>
      <w:r>
        <w:t>in</w:t>
      </w:r>
      <w:r w:rsidR="00334EC1" w:rsidRPr="00B41962">
        <w:t xml:space="preserve"> </w:t>
      </w:r>
      <w:r w:rsidR="006933C1">
        <w:t>BW</w:t>
      </w:r>
      <w:r w:rsidR="00334EC1" w:rsidRPr="00B41962">
        <w:t xml:space="preserve"> and</w:t>
      </w:r>
      <w:r>
        <w:t xml:space="preserve"> the </w:t>
      </w:r>
      <w:r w:rsidR="006933C1">
        <w:t xml:space="preserve">liver index (the </w:t>
      </w:r>
      <w:r>
        <w:t>ratio of</w:t>
      </w:r>
      <w:r w:rsidR="00334EC1" w:rsidRPr="00B41962">
        <w:t xml:space="preserve"> liver weight to </w:t>
      </w:r>
      <w:r w:rsidR="006933C1">
        <w:t>BW)</w:t>
      </w:r>
      <w:r w:rsidR="00523350">
        <w:t xml:space="preserve"> </w:t>
      </w:r>
      <w:r w:rsidR="00C90E84">
        <w:t>of</w:t>
      </w:r>
      <w:r w:rsidR="000B662C">
        <w:t xml:space="preserve"> mice in</w:t>
      </w:r>
      <w:r w:rsidR="00523350">
        <w:t xml:space="preserve"> </w:t>
      </w:r>
      <w:r w:rsidR="00026245">
        <w:t xml:space="preserve">the </w:t>
      </w:r>
      <w:r w:rsidR="00523350">
        <w:t xml:space="preserve">GDX and </w:t>
      </w:r>
      <w:proofErr w:type="spellStart"/>
      <w:r w:rsidR="00523350">
        <w:t>GDX</w:t>
      </w:r>
      <w:r w:rsidR="008B3C67">
        <w:t>+</w:t>
      </w:r>
      <w:r w:rsidR="00523350">
        <w:t>Gen</w:t>
      </w:r>
      <w:proofErr w:type="spellEnd"/>
      <w:r w:rsidR="008B3C67">
        <w:t xml:space="preserve"> groups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5"/>
        <w:gridCol w:w="1417"/>
        <w:gridCol w:w="1845"/>
        <w:gridCol w:w="1415"/>
      </w:tblGrid>
      <w:tr w:rsidR="00334EC1" w:rsidRPr="00A27AB3" w14:paraId="660BFCA1" w14:textId="77777777" w:rsidTr="00255005">
        <w:trPr>
          <w:jc w:val="center"/>
        </w:trPr>
        <w:tc>
          <w:tcPr>
            <w:tcW w:w="1617" w:type="pct"/>
            <w:vMerge w:val="restart"/>
            <w:vAlign w:val="center"/>
          </w:tcPr>
          <w:p w14:paraId="0A9A8395" w14:textId="08B42BF0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Factor</w:t>
            </w:r>
            <w:r w:rsidR="00255005">
              <w:rPr>
                <w:b/>
                <w:bCs/>
              </w:rPr>
              <w:t>s</w:t>
            </w:r>
          </w:p>
        </w:tc>
        <w:tc>
          <w:tcPr>
            <w:tcW w:w="1692" w:type="pct"/>
            <w:gridSpan w:val="2"/>
            <w:vAlign w:val="center"/>
          </w:tcPr>
          <w:p w14:paraId="64B692EA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BW change</w:t>
            </w:r>
          </w:p>
        </w:tc>
        <w:tc>
          <w:tcPr>
            <w:tcW w:w="1691" w:type="pct"/>
            <w:gridSpan w:val="2"/>
            <w:vAlign w:val="center"/>
          </w:tcPr>
          <w:p w14:paraId="4B2F0628" w14:textId="7A4C2301" w:rsidR="00334EC1" w:rsidRPr="00A27AB3" w:rsidRDefault="006933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Liver index</w:t>
            </w:r>
            <w:r w:rsidR="00334EC1" w:rsidRPr="00A27AB3">
              <w:rPr>
                <w:b/>
                <w:bCs/>
              </w:rPr>
              <w:t xml:space="preserve"> </w:t>
            </w:r>
          </w:p>
        </w:tc>
      </w:tr>
      <w:tr w:rsidR="00255005" w:rsidRPr="00A27AB3" w14:paraId="5C90FD89" w14:textId="77777777" w:rsidTr="004855FE">
        <w:trPr>
          <w:jc w:val="center"/>
        </w:trPr>
        <w:tc>
          <w:tcPr>
            <w:tcW w:w="1617" w:type="pct"/>
            <w:vMerge/>
            <w:tcBorders>
              <w:bottom w:val="single" w:sz="4" w:space="0" w:color="auto"/>
            </w:tcBorders>
            <w:vAlign w:val="center"/>
          </w:tcPr>
          <w:p w14:paraId="74E78CFE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14:paraId="7218EAAD" w14:textId="4682414E" w:rsidR="00334EC1" w:rsidRPr="00A27AB3" w:rsidRDefault="00092933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andardized </w:t>
            </w:r>
            <w:r w:rsidR="00334EC1" w:rsidRPr="00A27AB3">
              <w:rPr>
                <w:b/>
                <w:bCs/>
              </w:rPr>
              <w:t>β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14:paraId="40EFD92C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  <w:i/>
                <w:iCs/>
              </w:rPr>
              <w:t>P</w:t>
            </w:r>
            <w:r w:rsidRPr="00A27AB3">
              <w:rPr>
                <w:b/>
                <w:bCs/>
              </w:rPr>
              <w:t xml:space="preserve"> value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vAlign w:val="center"/>
          </w:tcPr>
          <w:p w14:paraId="4C6B3D3B" w14:textId="41A276C1" w:rsidR="00334EC1" w:rsidRPr="00A27AB3" w:rsidRDefault="00092933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ized</w:t>
            </w:r>
            <w:r w:rsidRPr="00A27AB3">
              <w:rPr>
                <w:b/>
                <w:bCs/>
              </w:rPr>
              <w:t xml:space="preserve"> </w:t>
            </w:r>
            <w:r w:rsidR="00334EC1" w:rsidRPr="00A27AB3">
              <w:rPr>
                <w:b/>
                <w:bCs/>
              </w:rPr>
              <w:t>β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4918EEE1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  <w:i/>
                <w:iCs/>
              </w:rPr>
              <w:t>P</w:t>
            </w:r>
            <w:r w:rsidRPr="00A27AB3">
              <w:rPr>
                <w:b/>
                <w:bCs/>
              </w:rPr>
              <w:t xml:space="preserve"> value</w:t>
            </w:r>
          </w:p>
        </w:tc>
      </w:tr>
      <w:tr w:rsidR="00255005" w:rsidRPr="00A27AB3" w14:paraId="7F2C70FF" w14:textId="77777777" w:rsidTr="004855FE">
        <w:trPr>
          <w:jc w:val="center"/>
        </w:trPr>
        <w:tc>
          <w:tcPr>
            <w:tcW w:w="1617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415B5BC4" w14:textId="77777777" w:rsidR="00334EC1" w:rsidRPr="00A27AB3" w:rsidRDefault="00334EC1" w:rsidP="00806506">
            <w:pPr>
              <w:spacing w:before="60" w:after="60" w:line="240" w:lineRule="auto"/>
            </w:pPr>
            <w:r w:rsidRPr="00A27AB3">
              <w:t>Genistein treatment</w:t>
            </w:r>
          </w:p>
        </w:tc>
        <w:tc>
          <w:tcPr>
            <w:tcW w:w="957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8DC56BA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22</w:t>
            </w:r>
          </w:p>
        </w:tc>
        <w:tc>
          <w:tcPr>
            <w:tcW w:w="735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7F80651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&lt;0.001</w:t>
            </w:r>
          </w:p>
        </w:tc>
        <w:tc>
          <w:tcPr>
            <w:tcW w:w="957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31174F15" w14:textId="6352F4E6" w:rsidR="00334EC1" w:rsidRPr="00A27AB3" w:rsidRDefault="00651FE7" w:rsidP="00806506">
            <w:pPr>
              <w:spacing w:before="60" w:after="60" w:line="240" w:lineRule="auto"/>
              <w:jc w:val="center"/>
            </w:pPr>
            <w:r>
              <w:t>−</w:t>
            </w:r>
            <w:r w:rsidR="00334EC1" w:rsidRPr="00A27AB3">
              <w:t>0.33</w:t>
            </w:r>
          </w:p>
        </w:tc>
        <w:tc>
          <w:tcPr>
            <w:tcW w:w="734" w:type="pct"/>
            <w:tcBorders>
              <w:bottom w:val="single" w:sz="4" w:space="0" w:color="D9D9D9" w:themeColor="background1" w:themeShade="D9"/>
            </w:tcBorders>
            <w:vAlign w:val="center"/>
          </w:tcPr>
          <w:p w14:paraId="6641A38E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&lt;0.001</w:t>
            </w:r>
          </w:p>
        </w:tc>
      </w:tr>
      <w:tr w:rsidR="00255005" w:rsidRPr="00A27AB3" w14:paraId="2B791C4B" w14:textId="77777777" w:rsidTr="004855FE">
        <w:trPr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6F7F4D9" w14:textId="76ABF44C" w:rsidR="00334EC1" w:rsidRPr="00A27AB3" w:rsidRDefault="00334EC1" w:rsidP="00806506">
            <w:pPr>
              <w:spacing w:before="60" w:after="60" w:line="240" w:lineRule="auto"/>
            </w:pPr>
            <w:r w:rsidRPr="00A27AB3">
              <w:t>Sex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791FBE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28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C39FFB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&lt;0.001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DD1F80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0E37A2" w14:textId="183C6DD3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53</w:t>
            </w:r>
          </w:p>
        </w:tc>
      </w:tr>
      <w:tr w:rsidR="00255005" w:rsidRPr="00A27AB3" w14:paraId="18C18DEB" w14:textId="77777777" w:rsidTr="004855FE">
        <w:trPr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03F25F0" w14:textId="77777777" w:rsidR="00334EC1" w:rsidRPr="00A27AB3" w:rsidRDefault="00334EC1" w:rsidP="00806506">
            <w:pPr>
              <w:spacing w:before="60" w:after="60" w:line="240" w:lineRule="auto"/>
            </w:pPr>
            <w:r w:rsidRPr="00A27AB3">
              <w:t>Initial BW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19F46F8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728FAF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95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3FEDC27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350AB1F" w14:textId="614DF671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27</w:t>
            </w:r>
          </w:p>
        </w:tc>
      </w:tr>
      <w:tr w:rsidR="00255005" w:rsidRPr="00A27AB3" w14:paraId="6930776B" w14:textId="77777777" w:rsidTr="004855FE">
        <w:trPr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6E390D" w14:textId="77777777" w:rsidR="00334EC1" w:rsidRPr="00A27AB3" w:rsidRDefault="00334EC1" w:rsidP="00806506">
            <w:pPr>
              <w:spacing w:before="60" w:after="60" w:line="240" w:lineRule="auto"/>
            </w:pPr>
            <w:r w:rsidRPr="00A27AB3">
              <w:t>Food intake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8F88E8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50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83F64F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&lt;0.001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8D2038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19F748" w14:textId="06F42F23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11</w:t>
            </w:r>
          </w:p>
        </w:tc>
      </w:tr>
      <w:tr w:rsidR="00255005" w:rsidRPr="00A27AB3" w14:paraId="404FDE4C" w14:textId="77777777" w:rsidTr="004855FE">
        <w:trPr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362443A" w14:textId="77777777" w:rsidR="00334EC1" w:rsidRPr="00A27AB3" w:rsidRDefault="00334EC1" w:rsidP="00806506">
            <w:pPr>
              <w:spacing w:before="60" w:after="60" w:line="240" w:lineRule="auto"/>
            </w:pPr>
            <w:r w:rsidRPr="00A27AB3">
              <w:t>BW change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E01E50" w14:textId="0DAA99EB" w:rsidR="00334EC1" w:rsidRPr="00A27AB3" w:rsidRDefault="00A27AB3" w:rsidP="00806506">
            <w:pPr>
              <w:spacing w:before="60" w:after="60" w:line="240" w:lineRule="auto"/>
              <w:jc w:val="center"/>
            </w:pPr>
            <w:r w:rsidRPr="00A27AB3">
              <w:rPr>
                <w:cs/>
              </w:rPr>
              <w:t>–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FF7DA94" w14:textId="6B97AC41" w:rsidR="00334EC1" w:rsidRPr="00A27AB3" w:rsidRDefault="00A27AB3" w:rsidP="00806506">
            <w:pPr>
              <w:spacing w:before="60" w:after="60" w:line="240" w:lineRule="auto"/>
              <w:jc w:val="center"/>
            </w:pPr>
            <w:r w:rsidRPr="00A27AB3">
              <w:rPr>
                <w:cs/>
              </w:rPr>
              <w:t>–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890874" w14:textId="117AB5ED" w:rsidR="00334EC1" w:rsidRPr="00A27AB3" w:rsidRDefault="00651FE7" w:rsidP="00806506">
            <w:pPr>
              <w:spacing w:before="60" w:after="60" w:line="240" w:lineRule="auto"/>
              <w:jc w:val="center"/>
            </w:pPr>
            <w:r>
              <w:t>−</w:t>
            </w:r>
            <w:r w:rsidR="00334EC1" w:rsidRPr="00A27AB3">
              <w:t>0.61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1615D1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&lt;0.001</w:t>
            </w:r>
          </w:p>
        </w:tc>
      </w:tr>
      <w:tr w:rsidR="00255005" w:rsidRPr="00A27AB3" w14:paraId="5CC8EB87" w14:textId="77777777" w:rsidTr="004855FE">
        <w:trPr>
          <w:trHeight w:val="70"/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30FEE9D" w14:textId="77777777" w:rsidR="00334EC1" w:rsidRPr="00A27AB3" w:rsidRDefault="00334EC1" w:rsidP="00806506">
            <w:pPr>
              <w:spacing w:before="60" w:after="60" w:line="240" w:lineRule="auto"/>
            </w:pPr>
            <w:r w:rsidRPr="00A27AB3">
              <w:t>Non-fasting glucose level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541D12E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902AAE0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17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662330F" w14:textId="00CF854F" w:rsidR="00334EC1" w:rsidRPr="00A27AB3" w:rsidRDefault="00651FE7" w:rsidP="00806506">
            <w:pPr>
              <w:spacing w:before="60" w:after="60" w:line="240" w:lineRule="auto"/>
              <w:jc w:val="center"/>
            </w:pPr>
            <w:r>
              <w:t>−</w:t>
            </w:r>
            <w:r w:rsidR="00334EC1" w:rsidRPr="00A27AB3">
              <w:t>0.29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4D9E91" w14:textId="171C2F20" w:rsidR="00334EC1" w:rsidRPr="001051D6" w:rsidRDefault="00334EC1" w:rsidP="00806506">
            <w:pPr>
              <w:spacing w:before="60" w:after="60" w:line="240" w:lineRule="auto"/>
              <w:jc w:val="center"/>
              <w:rPr>
                <w:rFonts w:cstheme="minorBidi"/>
                <w:b/>
                <w:bCs/>
                <w:lang w:val="en-GB"/>
              </w:rPr>
            </w:pPr>
            <w:r w:rsidRPr="00A27AB3">
              <w:rPr>
                <w:b/>
                <w:bCs/>
              </w:rPr>
              <w:t>0.01</w:t>
            </w:r>
            <w:r w:rsidR="001051D6">
              <w:rPr>
                <w:b/>
                <w:bCs/>
                <w:lang w:val="en-GB"/>
              </w:rPr>
              <w:t>2</w:t>
            </w:r>
          </w:p>
        </w:tc>
      </w:tr>
      <w:tr w:rsidR="00255005" w:rsidRPr="00A27AB3" w14:paraId="355CA040" w14:textId="77777777" w:rsidTr="004855FE">
        <w:trPr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00857E" w14:textId="77777777" w:rsidR="00334EC1" w:rsidRPr="00A27AB3" w:rsidRDefault="00334EC1" w:rsidP="00806506">
            <w:pPr>
              <w:spacing w:before="60" w:after="60" w:line="240" w:lineRule="auto"/>
            </w:pPr>
            <w:r w:rsidRPr="00A27AB3">
              <w:t>Fasting glucose level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60DF861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17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0FE97A0" w14:textId="5052A586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0.0</w:t>
            </w:r>
            <w:r w:rsidR="00856188">
              <w:rPr>
                <w:b/>
                <w:bCs/>
              </w:rPr>
              <w:t>15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20BAEAB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5388BEC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90</w:t>
            </w:r>
          </w:p>
        </w:tc>
      </w:tr>
      <w:tr w:rsidR="00255005" w:rsidRPr="00A27AB3" w14:paraId="4111DADA" w14:textId="77777777" w:rsidTr="004855FE">
        <w:trPr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7C749E" w14:textId="77777777" w:rsidR="00334EC1" w:rsidRPr="00A27AB3" w:rsidRDefault="00334EC1" w:rsidP="00806506">
            <w:pPr>
              <w:spacing w:before="60" w:after="60" w:line="240" w:lineRule="auto"/>
            </w:pPr>
            <w:r w:rsidRPr="00A27AB3">
              <w:t>Fasting insulin level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92A22B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15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664447C" w14:textId="4D4C085B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0.0</w:t>
            </w:r>
            <w:r w:rsidR="00D27E4E">
              <w:rPr>
                <w:b/>
                <w:bCs/>
              </w:rPr>
              <w:t>39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A3FC00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1075341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29</w:t>
            </w:r>
          </w:p>
        </w:tc>
      </w:tr>
      <w:tr w:rsidR="00255005" w:rsidRPr="00A27AB3" w14:paraId="1C15E1EE" w14:textId="77777777" w:rsidTr="004855FE">
        <w:trPr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505A8F2" w14:textId="77777777" w:rsidR="00334EC1" w:rsidRPr="00A27AB3" w:rsidRDefault="00334EC1" w:rsidP="00806506">
            <w:pPr>
              <w:spacing w:before="60" w:after="60" w:line="240" w:lineRule="auto"/>
            </w:pPr>
            <w:r w:rsidRPr="00A27AB3">
              <w:t>HOMA-IR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52F3E42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74247F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80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2A8F0A8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93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62532AD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&lt;0.001</w:t>
            </w:r>
          </w:p>
        </w:tc>
      </w:tr>
      <w:tr w:rsidR="00255005" w:rsidRPr="00A27AB3" w14:paraId="51FEAB01" w14:textId="77777777" w:rsidTr="004855FE">
        <w:trPr>
          <w:jc w:val="center"/>
        </w:trPr>
        <w:tc>
          <w:tcPr>
            <w:tcW w:w="1617" w:type="pct"/>
            <w:tcBorders>
              <w:top w:val="single" w:sz="4" w:space="0" w:color="D9D9D9" w:themeColor="background1" w:themeShade="D9"/>
            </w:tcBorders>
            <w:vAlign w:val="center"/>
          </w:tcPr>
          <w:p w14:paraId="0E891B17" w14:textId="2C573696" w:rsidR="00334EC1" w:rsidRPr="00A27AB3" w:rsidRDefault="00334EC1" w:rsidP="00806506">
            <w:pPr>
              <w:spacing w:before="60" w:after="60" w:line="240" w:lineRule="auto"/>
            </w:pPr>
            <w:r w:rsidRPr="00A27AB3">
              <w:t>Baseline-corrected AUC of glucose levels</w:t>
            </w:r>
            <w:r w:rsidR="006F4469">
              <w:t xml:space="preserve"> in</w:t>
            </w:r>
            <w:r w:rsidRPr="00A27AB3">
              <w:t xml:space="preserve"> IPGTT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</w:tcBorders>
            <w:vAlign w:val="center"/>
          </w:tcPr>
          <w:p w14:paraId="3CE0FA9A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31</w:t>
            </w:r>
          </w:p>
        </w:tc>
        <w:tc>
          <w:tcPr>
            <w:tcW w:w="735" w:type="pct"/>
            <w:tcBorders>
              <w:top w:val="single" w:sz="4" w:space="0" w:color="D9D9D9" w:themeColor="background1" w:themeShade="D9"/>
            </w:tcBorders>
            <w:vAlign w:val="center"/>
          </w:tcPr>
          <w:p w14:paraId="1DFAB718" w14:textId="77777777" w:rsidR="00334EC1" w:rsidRPr="00A27AB3" w:rsidRDefault="00334EC1" w:rsidP="00806506">
            <w:pPr>
              <w:spacing w:before="60" w:after="60" w:line="240" w:lineRule="auto"/>
              <w:jc w:val="center"/>
              <w:rPr>
                <w:b/>
                <w:bCs/>
              </w:rPr>
            </w:pPr>
            <w:r w:rsidRPr="00A27AB3">
              <w:rPr>
                <w:b/>
                <w:bCs/>
              </w:rPr>
              <w:t>&lt;0.001</w:t>
            </w:r>
          </w:p>
        </w:tc>
        <w:tc>
          <w:tcPr>
            <w:tcW w:w="957" w:type="pct"/>
            <w:tcBorders>
              <w:top w:val="single" w:sz="4" w:space="0" w:color="D9D9D9" w:themeColor="background1" w:themeShade="D9"/>
            </w:tcBorders>
            <w:vAlign w:val="center"/>
          </w:tcPr>
          <w:p w14:paraId="364EE2B2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NA</w:t>
            </w:r>
          </w:p>
        </w:tc>
        <w:tc>
          <w:tcPr>
            <w:tcW w:w="734" w:type="pct"/>
            <w:tcBorders>
              <w:top w:val="single" w:sz="4" w:space="0" w:color="D9D9D9" w:themeColor="background1" w:themeShade="D9"/>
            </w:tcBorders>
            <w:vAlign w:val="center"/>
          </w:tcPr>
          <w:p w14:paraId="0B5B8B60" w14:textId="77777777" w:rsidR="00334EC1" w:rsidRPr="00A27AB3" w:rsidRDefault="00334EC1" w:rsidP="00806506">
            <w:pPr>
              <w:spacing w:before="60" w:after="60" w:line="240" w:lineRule="auto"/>
              <w:jc w:val="center"/>
            </w:pPr>
            <w:r w:rsidRPr="00A27AB3">
              <w:t>0.59</w:t>
            </w:r>
          </w:p>
        </w:tc>
      </w:tr>
    </w:tbl>
    <w:p w14:paraId="51F297FE" w14:textId="00ADB7F9" w:rsidR="00AB064C" w:rsidRPr="00A27AB3" w:rsidRDefault="002D4540" w:rsidP="00806506">
      <w:pPr>
        <w:spacing w:before="360" w:line="240" w:lineRule="auto"/>
      </w:pPr>
      <w:r>
        <w:t>S</w:t>
      </w:r>
      <w:r w:rsidR="00334EC1" w:rsidRPr="00A27AB3">
        <w:t>tatistical</w:t>
      </w:r>
      <w:r>
        <w:t>ly</w:t>
      </w:r>
      <w:r w:rsidR="00334EC1" w:rsidRPr="00A27AB3">
        <w:t xml:space="preserve"> significan</w:t>
      </w:r>
      <w:r>
        <w:t xml:space="preserve">t factors </w:t>
      </w:r>
      <w:r w:rsidR="00751146">
        <w:t>in stepwise linear regression analysis</w:t>
      </w:r>
      <w:r>
        <w:t xml:space="preserve"> are marked in bold</w:t>
      </w:r>
      <w:r w:rsidR="00334EC1" w:rsidRPr="00A27AB3">
        <w:t>.</w:t>
      </w:r>
      <w:r w:rsidR="00751146">
        <w:t xml:space="preserve"> Abbreviations: </w:t>
      </w:r>
      <w:r w:rsidR="00334EC1" w:rsidRPr="00A27AB3">
        <w:t xml:space="preserve">AUC </w:t>
      </w:r>
      <w:r>
        <w:t>(</w:t>
      </w:r>
      <w:r w:rsidR="00334EC1" w:rsidRPr="00A27AB3">
        <w:t>area under the curve</w:t>
      </w:r>
      <w:r>
        <w:t>),</w:t>
      </w:r>
      <w:r w:rsidR="00334EC1" w:rsidRPr="00A27AB3">
        <w:t xml:space="preserve"> BW </w:t>
      </w:r>
      <w:r>
        <w:t>(</w:t>
      </w:r>
      <w:r w:rsidR="00334EC1" w:rsidRPr="00A27AB3">
        <w:t>body weight</w:t>
      </w:r>
      <w:r>
        <w:t>),</w:t>
      </w:r>
      <w:r w:rsidR="001C0DFE">
        <w:t xml:space="preserve"> GDX (</w:t>
      </w:r>
      <w:r w:rsidR="0037086E" w:rsidRPr="0037086E">
        <w:t>gonadectomized mice treated with vehicle</w:t>
      </w:r>
      <w:r w:rsidR="001C0DFE">
        <w:t>)</w:t>
      </w:r>
      <w:r w:rsidR="0037086E">
        <w:t xml:space="preserve">, </w:t>
      </w:r>
      <w:proofErr w:type="spellStart"/>
      <w:r w:rsidR="000021DC">
        <w:t>GDX+Gen</w:t>
      </w:r>
      <w:proofErr w:type="spellEnd"/>
      <w:r w:rsidR="000021DC">
        <w:t xml:space="preserve"> </w:t>
      </w:r>
      <w:r w:rsidR="0037086E">
        <w:t>(</w:t>
      </w:r>
      <w:r w:rsidR="000D1409">
        <w:t>gonadectomized mice treated with genistein</w:t>
      </w:r>
      <w:r w:rsidR="0037086E">
        <w:t>)</w:t>
      </w:r>
      <w:r w:rsidR="00331CB5">
        <w:t xml:space="preserve">, </w:t>
      </w:r>
      <w:r w:rsidR="00334EC1" w:rsidRPr="00A27AB3">
        <w:t xml:space="preserve">HOMA-IR </w:t>
      </w:r>
      <w:r>
        <w:t>(</w:t>
      </w:r>
      <w:r w:rsidR="00334EC1" w:rsidRPr="00A27AB3">
        <w:t>homeostatic model assessment for insulin resistance</w:t>
      </w:r>
      <w:r>
        <w:t>),</w:t>
      </w:r>
      <w:r w:rsidR="00334EC1" w:rsidRPr="00A27AB3">
        <w:t xml:space="preserve"> IPGTT </w:t>
      </w:r>
      <w:r>
        <w:t>(</w:t>
      </w:r>
      <w:r w:rsidR="00334EC1" w:rsidRPr="00A27AB3">
        <w:t>intraperitoneal glucose tolerance test</w:t>
      </w:r>
      <w:r>
        <w:t>), and</w:t>
      </w:r>
      <w:r w:rsidR="00334EC1" w:rsidRPr="00A27AB3">
        <w:t xml:space="preserve"> NA </w:t>
      </w:r>
      <w:r>
        <w:t>(</w:t>
      </w:r>
      <w:r w:rsidR="00334EC1" w:rsidRPr="00A27AB3">
        <w:t>not applicable</w:t>
      </w:r>
      <w:r>
        <w:t>).</w:t>
      </w:r>
    </w:p>
    <w:sectPr w:rsidR="00AB064C" w:rsidRPr="00A27AB3" w:rsidSect="00C74F97">
      <w:pgSz w:w="11909" w:h="16834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EC1"/>
    <w:rsid w:val="000021DC"/>
    <w:rsid w:val="00026245"/>
    <w:rsid w:val="00034106"/>
    <w:rsid w:val="0004080B"/>
    <w:rsid w:val="00054B4E"/>
    <w:rsid w:val="00062833"/>
    <w:rsid w:val="00092933"/>
    <w:rsid w:val="000A5E67"/>
    <w:rsid w:val="000B0959"/>
    <w:rsid w:val="000B616C"/>
    <w:rsid w:val="000B662C"/>
    <w:rsid w:val="000D1409"/>
    <w:rsid w:val="000F33AD"/>
    <w:rsid w:val="001051D6"/>
    <w:rsid w:val="0012565F"/>
    <w:rsid w:val="00146F8E"/>
    <w:rsid w:val="00152594"/>
    <w:rsid w:val="0016726D"/>
    <w:rsid w:val="00171085"/>
    <w:rsid w:val="001C0DFE"/>
    <w:rsid w:val="0025136A"/>
    <w:rsid w:val="00255005"/>
    <w:rsid w:val="00272677"/>
    <w:rsid w:val="002D4540"/>
    <w:rsid w:val="00331CB5"/>
    <w:rsid w:val="00334EC1"/>
    <w:rsid w:val="0037086E"/>
    <w:rsid w:val="00390610"/>
    <w:rsid w:val="003A56C1"/>
    <w:rsid w:val="003E1388"/>
    <w:rsid w:val="00411992"/>
    <w:rsid w:val="004321B1"/>
    <w:rsid w:val="00432D7D"/>
    <w:rsid w:val="00441A58"/>
    <w:rsid w:val="00444BCD"/>
    <w:rsid w:val="00452623"/>
    <w:rsid w:val="004855FE"/>
    <w:rsid w:val="004C04DB"/>
    <w:rsid w:val="004E3B54"/>
    <w:rsid w:val="00523350"/>
    <w:rsid w:val="00532AD6"/>
    <w:rsid w:val="005332A5"/>
    <w:rsid w:val="00553E0F"/>
    <w:rsid w:val="00555511"/>
    <w:rsid w:val="00587AEE"/>
    <w:rsid w:val="006065F6"/>
    <w:rsid w:val="0062080C"/>
    <w:rsid w:val="00651FE7"/>
    <w:rsid w:val="006933C1"/>
    <w:rsid w:val="006F4469"/>
    <w:rsid w:val="00742A82"/>
    <w:rsid w:val="00751146"/>
    <w:rsid w:val="00773CDA"/>
    <w:rsid w:val="00780DBB"/>
    <w:rsid w:val="007C36DA"/>
    <w:rsid w:val="007D3F6B"/>
    <w:rsid w:val="00806506"/>
    <w:rsid w:val="00856188"/>
    <w:rsid w:val="0088752C"/>
    <w:rsid w:val="008B3C67"/>
    <w:rsid w:val="008D1764"/>
    <w:rsid w:val="00954DBF"/>
    <w:rsid w:val="00995EAD"/>
    <w:rsid w:val="009A080D"/>
    <w:rsid w:val="009F03AD"/>
    <w:rsid w:val="00A07451"/>
    <w:rsid w:val="00A27AB3"/>
    <w:rsid w:val="00A31BD8"/>
    <w:rsid w:val="00AB064C"/>
    <w:rsid w:val="00B10B45"/>
    <w:rsid w:val="00B33DEA"/>
    <w:rsid w:val="00B41962"/>
    <w:rsid w:val="00BA6A14"/>
    <w:rsid w:val="00BF37CD"/>
    <w:rsid w:val="00C2482B"/>
    <w:rsid w:val="00C27A9D"/>
    <w:rsid w:val="00C61C88"/>
    <w:rsid w:val="00C74F97"/>
    <w:rsid w:val="00C90E84"/>
    <w:rsid w:val="00C97381"/>
    <w:rsid w:val="00CD14A6"/>
    <w:rsid w:val="00D06798"/>
    <w:rsid w:val="00D27E4E"/>
    <w:rsid w:val="00D454EB"/>
    <w:rsid w:val="00DE06A7"/>
    <w:rsid w:val="00DE4C2E"/>
    <w:rsid w:val="00E00F17"/>
    <w:rsid w:val="00E44900"/>
    <w:rsid w:val="00E92982"/>
    <w:rsid w:val="00ED38F1"/>
    <w:rsid w:val="00EF0327"/>
    <w:rsid w:val="00F0102D"/>
    <w:rsid w:val="00F12C75"/>
    <w:rsid w:val="00F35204"/>
    <w:rsid w:val="00F63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4A8F1"/>
  <w15:chartTrackingRefBased/>
  <w15:docId w15:val="{3ADD9764-7765-422C-BF0C-4DC9E2AB0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H SarabunPSK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EC1"/>
    <w:pPr>
      <w:spacing w:before="24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2"/>
    <w:qFormat/>
    <w:rsid w:val="008D1764"/>
    <w:pPr>
      <w:keepNext/>
      <w:keepLines/>
      <w:spacing w:line="360" w:lineRule="auto"/>
      <w:outlineLvl w:val="0"/>
    </w:pPr>
    <w:rPr>
      <w:rFonts w:eastAsiaTheme="majorEastAsia" w:cstheme="majorBidi"/>
      <w:b/>
      <w:smallCaps/>
      <w:szCs w:val="40"/>
    </w:rPr>
  </w:style>
  <w:style w:type="paragraph" w:styleId="Heading2">
    <w:name w:val="heading 2"/>
    <w:basedOn w:val="Normal"/>
    <w:next w:val="Normal"/>
    <w:link w:val="Heading2Char"/>
    <w:uiPriority w:val="2"/>
    <w:qFormat/>
    <w:rsid w:val="008D1764"/>
    <w:pPr>
      <w:keepNext/>
      <w:keepLines/>
      <w:spacing w:line="360" w:lineRule="auto"/>
      <w:outlineLvl w:val="1"/>
    </w:pPr>
    <w:rPr>
      <w:rFonts w:eastAsiaTheme="majorEastAsia" w:cstheme="majorBidi"/>
      <w:b/>
      <w:szCs w:val="33"/>
    </w:rPr>
  </w:style>
  <w:style w:type="paragraph" w:styleId="Heading3">
    <w:name w:val="heading 3"/>
    <w:basedOn w:val="Normal"/>
    <w:next w:val="Normal"/>
    <w:link w:val="Heading3Char"/>
    <w:uiPriority w:val="4"/>
    <w:qFormat/>
    <w:rsid w:val="008D1764"/>
    <w:pPr>
      <w:keepNext/>
      <w:keepLines/>
      <w:spacing w:line="360" w:lineRule="auto"/>
      <w:outlineLvl w:val="2"/>
    </w:pPr>
    <w:rPr>
      <w:rFonts w:eastAsiaTheme="majorEastAsia" w:cstheme="majorBidi"/>
      <w:i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D1764"/>
    <w:rPr>
      <w:rFonts w:ascii="Times New Roman" w:eastAsiaTheme="majorEastAsia" w:hAnsi="Times New Roman" w:cstheme="majorBidi"/>
      <w:b/>
      <w:smallCaps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8D1764"/>
    <w:rPr>
      <w:rFonts w:ascii="Times New Roman" w:eastAsiaTheme="majorEastAsia" w:hAnsi="Times New Roman" w:cstheme="majorBidi"/>
      <w:b/>
      <w:sz w:val="24"/>
      <w:szCs w:val="33"/>
    </w:rPr>
  </w:style>
  <w:style w:type="character" w:customStyle="1" w:styleId="Heading3Char">
    <w:name w:val="Heading 3 Char"/>
    <w:basedOn w:val="DefaultParagraphFont"/>
    <w:link w:val="Heading3"/>
    <w:uiPriority w:val="4"/>
    <w:rsid w:val="008D1764"/>
    <w:rPr>
      <w:rFonts w:ascii="Times New Roman" w:eastAsiaTheme="majorEastAsia" w:hAnsi="Times New Roman" w:cstheme="majorBidi"/>
      <w:i/>
      <w:sz w:val="24"/>
      <w:szCs w:val="30"/>
    </w:rPr>
  </w:style>
  <w:style w:type="paragraph" w:customStyle="1" w:styleId="Listsubtopic">
    <w:name w:val="List subtopic"/>
    <w:basedOn w:val="Normal"/>
    <w:link w:val="ListsubtopicChar"/>
    <w:uiPriority w:val="4"/>
    <w:qFormat/>
    <w:rsid w:val="008D1764"/>
    <w:pPr>
      <w:tabs>
        <w:tab w:val="left" w:pos="1418"/>
      </w:tabs>
      <w:spacing w:before="0" w:line="360" w:lineRule="auto"/>
      <w:ind w:firstLine="992"/>
    </w:pPr>
    <w:rPr>
      <w:rFonts w:eastAsia="TH SarabunPSK" w:cs="TH SarabunPSK"/>
      <w:szCs w:val="32"/>
    </w:rPr>
  </w:style>
  <w:style w:type="character" w:customStyle="1" w:styleId="ListsubtopicChar">
    <w:name w:val="List subtopic Char"/>
    <w:basedOn w:val="DefaultParagraphFont"/>
    <w:link w:val="Listsubtopic"/>
    <w:uiPriority w:val="4"/>
    <w:rsid w:val="008D1764"/>
    <w:rPr>
      <w:rFonts w:ascii="Times New Roman" w:hAnsi="Times New Roman" w:cs="TH SarabunPSK"/>
      <w:sz w:val="24"/>
      <w:szCs w:val="32"/>
    </w:rPr>
  </w:style>
  <w:style w:type="paragraph" w:styleId="ListParagraph">
    <w:name w:val="List Paragraph"/>
    <w:basedOn w:val="Normal"/>
    <w:uiPriority w:val="3"/>
    <w:qFormat/>
    <w:rsid w:val="008D1764"/>
    <w:pPr>
      <w:tabs>
        <w:tab w:val="left" w:pos="992"/>
      </w:tabs>
      <w:spacing w:before="0" w:line="360" w:lineRule="auto"/>
      <w:contextualSpacing/>
    </w:pPr>
    <w:rPr>
      <w:rFonts w:eastAsia="TH SarabunPSK" w:cs="Angsana New"/>
      <w:szCs w:val="32"/>
    </w:rPr>
  </w:style>
  <w:style w:type="paragraph" w:styleId="Title">
    <w:name w:val="Title"/>
    <w:basedOn w:val="Normal"/>
    <w:next w:val="Normal"/>
    <w:link w:val="TitleChar"/>
    <w:uiPriority w:val="3"/>
    <w:qFormat/>
    <w:rsid w:val="008D1764"/>
    <w:pPr>
      <w:spacing w:before="0" w:after="240" w:line="240" w:lineRule="auto"/>
      <w:contextualSpacing/>
    </w:pPr>
    <w:rPr>
      <w:rFonts w:eastAsiaTheme="majorEastAsia" w:cstheme="majorBidi"/>
      <w:b/>
      <w:caps/>
      <w:spacing w:val="-10"/>
      <w:kern w:val="28"/>
      <w:sz w:val="32"/>
      <w:szCs w:val="71"/>
    </w:rPr>
  </w:style>
  <w:style w:type="character" w:customStyle="1" w:styleId="TitleChar">
    <w:name w:val="Title Char"/>
    <w:basedOn w:val="DefaultParagraphFont"/>
    <w:link w:val="Title"/>
    <w:uiPriority w:val="3"/>
    <w:rsid w:val="008D1764"/>
    <w:rPr>
      <w:rFonts w:ascii="Times New Roman" w:eastAsiaTheme="majorEastAsia" w:hAnsi="Times New Roman" w:cstheme="majorBidi"/>
      <w:b/>
      <w:caps/>
      <w:spacing w:val="-10"/>
      <w:kern w:val="28"/>
      <w:sz w:val="32"/>
      <w:szCs w:val="71"/>
    </w:rPr>
  </w:style>
  <w:style w:type="table" w:styleId="TableGrid">
    <w:name w:val="Table Grid"/>
    <w:basedOn w:val="TableNormal"/>
    <w:uiPriority w:val="39"/>
    <w:rsid w:val="00334EC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6A14"/>
    <w:pPr>
      <w:spacing w:line="240" w:lineRule="auto"/>
    </w:pPr>
    <w:rPr>
      <w:rFonts w:ascii="Times New Roman" w:eastAsia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Kositanurit</dc:creator>
  <cp:keywords/>
  <dc:description/>
  <cp:lastModifiedBy>Kasiphak Kaikaew</cp:lastModifiedBy>
  <cp:revision>3</cp:revision>
  <dcterms:created xsi:type="dcterms:W3CDTF">2024-08-05T05:20:00Z</dcterms:created>
  <dcterms:modified xsi:type="dcterms:W3CDTF">2024-08-05T05:20:00Z</dcterms:modified>
</cp:coreProperties>
</file>